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1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2515"/>
        <w:gridCol w:w="2505"/>
        <w:gridCol w:w="2507"/>
      </w:tblGrid>
      <w:tr w:rsidR="000F5095" w:rsidRPr="00D269F1" w:rsidTr="00D50761">
        <w:tc>
          <w:tcPr>
            <w:tcW w:w="5000" w:type="pct"/>
            <w:gridSpan w:val="4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0F5095" w:rsidRPr="00D269F1" w:rsidRDefault="008A3B9B" w:rsidP="008A3B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dditional file 3: </w:t>
            </w:r>
            <w:r w:rsidR="000F5095"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bookmarkStart w:id="0" w:name="_GoBack"/>
            <w:bookmarkEnd w:id="0"/>
            <w:r w:rsidR="000F5095"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 Summary of plasma and serum fatty acids. Medians and IQR reported. Definitions of SFAs, MUFAs, PUFAs and n-3/n-6 ratios are provided at the bottom of the table.</w:t>
            </w:r>
          </w:p>
        </w:tc>
      </w:tr>
      <w:tr w:rsidR="000F5095" w:rsidRPr="00D269F1" w:rsidTr="00D50761">
        <w:trPr>
          <w:trHeight w:val="369"/>
        </w:trPr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Fatty Acid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F5095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</w:t>
            </w:r>
          </w:p>
          <w:p w:rsidR="000F5095" w:rsidRPr="00D269F1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:rsidR="000F5095" w:rsidRPr="00D269F1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21)</w:t>
            </w:r>
          </w:p>
        </w:tc>
        <w:tc>
          <w:tcPr>
            <w:tcW w:w="1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095" w:rsidRPr="00D269F1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hort 1 </w:t>
            </w:r>
          </w:p>
          <w:p w:rsidR="000F5095" w:rsidRPr="00D269F1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erum, fasting)</w:t>
            </w:r>
          </w:p>
          <w:p w:rsidR="000F5095" w:rsidRPr="00D269F1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89)</w:t>
            </w:r>
          </w:p>
        </w:tc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F5095" w:rsidRPr="00D269F1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hort 2</w:t>
            </w:r>
          </w:p>
          <w:p w:rsidR="000F5095" w:rsidRPr="00D269F1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Plasma, </w:t>
            </w: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asting) </w:t>
            </w:r>
          </w:p>
          <w:p w:rsidR="000F5095" w:rsidRPr="00D269F1" w:rsidRDefault="000F5095" w:rsidP="00D507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32)</w:t>
            </w:r>
          </w:p>
        </w:tc>
      </w:tr>
      <w:tr w:rsidR="000F5095" w:rsidRPr="00DC623D" w:rsidTr="00D50761"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Myristic, C14:0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76 (0.64, 0.99)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74 (0.58, 0.99)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82 (0.67, 1.14)</w:t>
            </w:r>
          </w:p>
        </w:tc>
      </w:tr>
      <w:tr w:rsidR="000F5095" w:rsidRPr="00DC623D" w:rsidTr="00D50761"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almitic, C16:0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21.45 (20.16, 23.09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21.90 (20.54, 23.48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20.71 (19.85, 21.85)</w:t>
            </w:r>
          </w:p>
        </w:tc>
      </w:tr>
      <w:tr w:rsidR="000F5095" w:rsidRPr="00DC623D" w:rsidTr="00D50761">
        <w:tc>
          <w:tcPr>
            <w:tcW w:w="1148" w:type="pct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almitoleic, C16:1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62 (1.26, 2.18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51 (1.21, 2.14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68 (1.42, 2.26)</w:t>
            </w:r>
          </w:p>
        </w:tc>
      </w:tr>
      <w:tr w:rsidR="000F5095" w:rsidRPr="00DC623D" w:rsidTr="00D50761"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tearic, C18:0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7.73 (7.11, 8.37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7.92 (7.41, 8.55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7.11 (6.64, 7.60)</w:t>
            </w:r>
          </w:p>
        </w:tc>
      </w:tr>
      <w:tr w:rsidR="000F5095" w:rsidRPr="00DC623D" w:rsidTr="00D50761">
        <w:tc>
          <w:tcPr>
            <w:tcW w:w="1148" w:type="pct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Oleic, C18:1n-9c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9.15 (17.42, 20.89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9.28 (17.72, 21.04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8.48 (17.24, 20.54)</w:t>
            </w:r>
          </w:p>
        </w:tc>
      </w:tr>
      <w:tr w:rsidR="000F5095" w:rsidRPr="00DC623D" w:rsidTr="00D50761"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, C18:2n-6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33.95 (31.34, 36.85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34.26 (32.11, 37.07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32.47 (30.07, 35.89)</w:t>
            </w:r>
          </w:p>
        </w:tc>
      </w:tr>
      <w:tr w:rsidR="000F5095" w:rsidRPr="00DC623D" w:rsidTr="00D50761">
        <w:tc>
          <w:tcPr>
            <w:tcW w:w="1148" w:type="pct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GLA, C18:3n-6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38 (0.26, 0.57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33 (0.21, 0.45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61 (0.44, 0.76)</w:t>
            </w:r>
          </w:p>
        </w:tc>
      </w:tr>
      <w:tr w:rsidR="000F5095" w:rsidRPr="00DC623D" w:rsidTr="00D50761">
        <w:trPr>
          <w:trHeight w:val="333"/>
        </w:trPr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A, C18:3n-3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57 (0.48, 0.70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55 (0.48, 0.66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64 (0.54, 0.84)</w:t>
            </w:r>
          </w:p>
        </w:tc>
      </w:tr>
      <w:tr w:rsidR="000F5095" w:rsidRPr="00DC623D" w:rsidTr="00D50761">
        <w:tc>
          <w:tcPr>
            <w:tcW w:w="1148" w:type="pct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GLA, C20:3n-6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54 (1.21, 1.83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42 (1.17, 1.71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76 (1.49, 1.95)</w:t>
            </w:r>
          </w:p>
        </w:tc>
      </w:tr>
      <w:tr w:rsidR="000F5095" w:rsidRPr="00DC623D" w:rsidTr="00D50761"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RA, C</w:t>
            </w:r>
            <w:r w:rsidRPr="66D75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0:4n-6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6.56 (5.52, 8.32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6.31 (5.28, 7.82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8.64 (7.15, 9.48)</w:t>
            </w:r>
          </w:p>
        </w:tc>
      </w:tr>
      <w:tr w:rsidR="000F5095" w:rsidRPr="00DC623D" w:rsidTr="00D50761">
        <w:tc>
          <w:tcPr>
            <w:tcW w:w="1148" w:type="pct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EPA, C</w:t>
            </w: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0:5n-3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45 (0.35, 0.76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43 (0.33, 0.76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53 (0.38, 0.80)</w:t>
            </w:r>
          </w:p>
        </w:tc>
      </w:tr>
      <w:tr w:rsidR="000F5095" w:rsidRPr="00DC623D" w:rsidTr="00D50761">
        <w:trPr>
          <w:trHeight w:val="297"/>
        </w:trPr>
        <w:tc>
          <w:tcPr>
            <w:tcW w:w="1148" w:type="pct"/>
            <w:shd w:val="clear" w:color="auto" w:fill="F2F2F2" w:themeFill="background1" w:themeFillShade="F2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drenic, C22:4n-6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21 (0.15, 0.27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18 (0.13, 0.22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27 (0.23, 0.34)</w:t>
            </w:r>
          </w:p>
        </w:tc>
      </w:tr>
      <w:tr w:rsidR="000F5095" w:rsidRPr="00DC623D" w:rsidTr="00D50761">
        <w:tc>
          <w:tcPr>
            <w:tcW w:w="1148" w:type="pct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DPA, </w:t>
            </w:r>
            <w:r w:rsidRPr="66D75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22:5n-3</w:t>
            </w:r>
          </w:p>
        </w:tc>
        <w:tc>
          <w:tcPr>
            <w:tcW w:w="1287" w:type="pct"/>
            <w:tcBorders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37 (0.28, 0.55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34 (0.25, 0.47)</w:t>
            </w:r>
          </w:p>
        </w:tc>
        <w:tc>
          <w:tcPr>
            <w:tcW w:w="1283" w:type="pct"/>
            <w:tcBorders>
              <w:left w:val="single" w:sz="4" w:space="0" w:color="auto"/>
            </w:tcBorders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56 (0.48, 0.63)</w:t>
            </w:r>
          </w:p>
        </w:tc>
      </w:tr>
      <w:tr w:rsidR="000F5095" w:rsidRPr="00DC623D" w:rsidTr="00D50761"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HA, C</w:t>
            </w: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2:6n-3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25 (0.97, 1.58)</w:t>
            </w:r>
          </w:p>
        </w:tc>
        <w:tc>
          <w:tcPr>
            <w:tcW w:w="12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18 (0.81, 1.51)</w:t>
            </w:r>
          </w:p>
        </w:tc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1.47 (1.19, 1.80)</w:t>
            </w:r>
          </w:p>
        </w:tc>
      </w:tr>
      <w:tr w:rsidR="000F5095" w:rsidRPr="00DC623D" w:rsidTr="00D50761">
        <w:trPr>
          <w:trHeight w:val="305"/>
        </w:trPr>
        <w:tc>
          <w:tcPr>
            <w:tcW w:w="24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Fatty acid ratios and sums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095" w:rsidRPr="00DC623D" w:rsidTr="00D50761">
        <w:tc>
          <w:tcPr>
            <w:tcW w:w="114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-3/n-6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28 (0.24, 0.39)</w:t>
            </w:r>
          </w:p>
        </w:tc>
        <w:tc>
          <w:tcPr>
            <w:tcW w:w="12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4, 0.39)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sz w:val="24"/>
                <w:szCs w:val="24"/>
              </w:rPr>
              <w:t>0.28 (0.24, 0.40)</w:t>
            </w:r>
          </w:p>
        </w:tc>
      </w:tr>
      <w:tr w:rsidR="000F5095" w:rsidRPr="00DC623D" w:rsidTr="00D50761">
        <w:tc>
          <w:tcPr>
            <w:tcW w:w="1148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FAs</w:t>
            </w:r>
          </w:p>
        </w:tc>
        <w:tc>
          <w:tcPr>
            <w:tcW w:w="1287" w:type="pc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9 (28.66, 32.71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68 (28.98, 33.03)</w:t>
            </w:r>
          </w:p>
        </w:tc>
        <w:tc>
          <w:tcPr>
            <w:tcW w:w="1283" w:type="pct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83 (27.49, 29.87)</w:t>
            </w:r>
          </w:p>
        </w:tc>
      </w:tr>
      <w:tr w:rsidR="000F5095" w:rsidRPr="00DC623D" w:rsidTr="00D50761">
        <w:trPr>
          <w:trHeight w:val="324"/>
        </w:trPr>
        <w:tc>
          <w:tcPr>
            <w:tcW w:w="1148" w:type="pct"/>
            <w:tcBorders>
              <w:left w:val="nil"/>
              <w:right w:val="nil"/>
            </w:tcBorders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FAs</w:t>
            </w:r>
          </w:p>
        </w:tc>
        <w:tc>
          <w:tcPr>
            <w:tcW w:w="1287" w:type="pct"/>
            <w:tcBorders>
              <w:left w:val="nil"/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12 (19.38, 23.09)</w:t>
            </w:r>
          </w:p>
        </w:tc>
        <w:tc>
          <w:tcPr>
            <w:tcW w:w="128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16 (19.35, 23.09)</w:t>
            </w:r>
          </w:p>
        </w:tc>
        <w:tc>
          <w:tcPr>
            <w:tcW w:w="1283" w:type="pct"/>
            <w:tcBorders>
              <w:left w:val="single" w:sz="4" w:space="0" w:color="auto"/>
              <w:right w:val="nil"/>
            </w:tcBorders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89 (19.71, 23.28)</w:t>
            </w:r>
          </w:p>
        </w:tc>
      </w:tr>
      <w:tr w:rsidR="000F5095" w:rsidRPr="00DC623D" w:rsidTr="00D50761">
        <w:tc>
          <w:tcPr>
            <w:tcW w:w="1148" w:type="pct"/>
            <w:tcBorders>
              <w:left w:val="nil"/>
              <w:bottom w:val="thinThickSmallGap" w:sz="2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FAs</w:t>
            </w:r>
          </w:p>
        </w:tc>
        <w:tc>
          <w:tcPr>
            <w:tcW w:w="1287" w:type="pct"/>
            <w:tcBorders>
              <w:bottom w:val="thinThickSmallGap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87 (42.95, 49.04)</w:t>
            </w:r>
          </w:p>
        </w:tc>
        <w:tc>
          <w:tcPr>
            <w:tcW w:w="1282" w:type="pct"/>
            <w:tcBorders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51 (42.75, 48.24)</w:t>
            </w:r>
          </w:p>
        </w:tc>
        <w:tc>
          <w:tcPr>
            <w:tcW w:w="1283" w:type="pct"/>
            <w:tcBorders>
              <w:left w:val="single" w:sz="4" w:space="0" w:color="auto"/>
              <w:bottom w:val="thinThickSmallGap" w:sz="2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F5095" w:rsidRPr="00DC623D" w:rsidRDefault="000F5095" w:rsidP="00D507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20 (45.15, 49.61)</w:t>
            </w:r>
          </w:p>
        </w:tc>
      </w:tr>
      <w:tr w:rsidR="000F5095" w:rsidRPr="00D269F1" w:rsidTr="00D50761">
        <w:trPr>
          <w:trHeight w:val="333"/>
        </w:trPr>
        <w:tc>
          <w:tcPr>
            <w:tcW w:w="5000" w:type="pct"/>
            <w:gridSpan w:val="4"/>
            <w:tcBorders>
              <w:top w:val="thinThickSmallGap" w:sz="2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-3=EPA+DPA+DHA;     n-6=ARA+Adrenic</w:t>
            </w:r>
          </w:p>
        </w:tc>
      </w:tr>
      <w:tr w:rsidR="000F5095" w:rsidRPr="00D269F1" w:rsidTr="00D50761">
        <w:trPr>
          <w:trHeight w:val="585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FAs = </w:t>
            </w:r>
            <w:r w:rsidRPr="66D75C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stic (14:0) + pentadylic (15:0) + palmitic (16:0) + stearic (18:0) + arachidic (20:0) + behenic (22:0) acids</w:t>
            </w:r>
          </w:p>
        </w:tc>
      </w:tr>
      <w:tr w:rsidR="000F5095" w:rsidRPr="00D269F1" w:rsidTr="00D50761"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UFAs = </w:t>
            </w:r>
            <w:r w:rsidRPr="66D75C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stoleic (14:1) + palmitoleic (16:1) + heptadecenoic (17:1) + elaidic (18:1n9t) + oleic (18:1n9c) + euricic (22:1) acids</w:t>
            </w:r>
          </w:p>
        </w:tc>
      </w:tr>
      <w:tr w:rsidR="000F5095" w:rsidRPr="00D269F1" w:rsidTr="00D50761">
        <w:trPr>
          <w:trHeight w:val="279"/>
        </w:trPr>
        <w:tc>
          <w:tcPr>
            <w:tcW w:w="5000" w:type="pct"/>
            <w:gridSpan w:val="4"/>
            <w:tcBorders>
              <w:left w:val="nil"/>
              <w:bottom w:val="thickThinSmallGap" w:sz="2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F5095" w:rsidRPr="00D269F1" w:rsidRDefault="000F5095" w:rsidP="00D507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66D75C6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UFAs = </w:t>
            </w:r>
            <w:r w:rsidRPr="66D75C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 + GLA + ALA + DGLA + ARA + EPA + Adrenic + DPA + DHA</w:t>
            </w:r>
          </w:p>
        </w:tc>
      </w:tr>
    </w:tbl>
    <w:p w:rsidR="00DD680A" w:rsidRPr="007321AF" w:rsidRDefault="00DD680A">
      <w:pPr>
        <w:rPr>
          <w:rFonts w:ascii="Times New Roman" w:hAnsi="Times New Roman" w:cs="Times New Roman"/>
          <w:sz w:val="24"/>
          <w:szCs w:val="24"/>
        </w:rPr>
      </w:pPr>
    </w:p>
    <w:sectPr w:rsidR="00DD680A" w:rsidRPr="007321AF" w:rsidSect="006A3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095"/>
    <w:rsid w:val="000F5095"/>
    <w:rsid w:val="007321AF"/>
    <w:rsid w:val="0078184D"/>
    <w:rsid w:val="008A3B9B"/>
    <w:rsid w:val="00DD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509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0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509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0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Mae K. Waits</dc:creator>
  <cp:lastModifiedBy>Aboy, Sixto III M.</cp:lastModifiedBy>
  <cp:revision>3</cp:revision>
  <dcterms:created xsi:type="dcterms:W3CDTF">2018-02-07T17:16:00Z</dcterms:created>
  <dcterms:modified xsi:type="dcterms:W3CDTF">2018-03-28T04:50:00Z</dcterms:modified>
</cp:coreProperties>
</file>